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B68DD" w14:textId="77777777" w:rsidR="005C0F33" w:rsidRDefault="005C0F33" w:rsidP="005C0F33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95BA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95BAE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</w:rPr>
        <w:t xml:space="preserve">Estimated attributable fractions of </w:t>
      </w:r>
      <w:r w:rsidRPr="00677E68">
        <w:rPr>
          <w:rFonts w:ascii="Times New Roman" w:hAnsi="Times New Roman" w:cs="Times New Roman"/>
          <w:b/>
          <w:sz w:val="24"/>
          <w:szCs w:val="24"/>
        </w:rPr>
        <w:t>anemia</w:t>
      </w:r>
      <w:r>
        <w:rPr>
          <w:rFonts w:ascii="Times New Roman" w:hAnsi="Times New Roman" w:cs="Times New Roman"/>
          <w:b/>
          <w:sz w:val="24"/>
          <w:szCs w:val="24"/>
        </w:rPr>
        <w:t xml:space="preserve"> associated with various risk factors </w:t>
      </w:r>
      <w:r w:rsidRPr="00677E68"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</w:rPr>
        <w:t>women of reproductive age</w:t>
      </w:r>
    </w:p>
    <w:tbl>
      <w:tblPr>
        <w:tblW w:w="96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350"/>
        <w:gridCol w:w="810"/>
        <w:gridCol w:w="810"/>
        <w:gridCol w:w="810"/>
        <w:gridCol w:w="810"/>
        <w:gridCol w:w="810"/>
        <w:gridCol w:w="1085"/>
        <w:gridCol w:w="900"/>
        <w:gridCol w:w="900"/>
      </w:tblGrid>
      <w:tr w:rsidR="005C0F33" w:rsidRPr="00325FED" w14:paraId="56DE1862" w14:textId="77777777" w:rsidTr="003F3842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A85F" w14:textId="77777777" w:rsidR="005C0F33" w:rsidRPr="00325FED" w:rsidRDefault="005C0F33" w:rsidP="003F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264B" w14:textId="77777777" w:rsidR="005C0F33" w:rsidRPr="00325FED" w:rsidRDefault="005C0F33" w:rsidP="003F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E6A8" w14:textId="77777777" w:rsidR="005C0F33" w:rsidRPr="00325FED" w:rsidRDefault="005C0F33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ABF2" w14:textId="77777777" w:rsidR="005C0F33" w:rsidRPr="00325FED" w:rsidRDefault="005C0F33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58D9" w14:textId="77777777" w:rsidR="005C0F33" w:rsidRPr="00325FED" w:rsidRDefault="005C0F33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. P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794B" w14:textId="77777777" w:rsidR="005C0F33" w:rsidRPr="00325FED" w:rsidRDefault="005C0F33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DA7B" w14:textId="77777777" w:rsidR="005C0F33" w:rsidRPr="00325FED" w:rsidRDefault="005C0F33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P</w:t>
            </w: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(Zhang-Yu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8F48" w14:textId="77777777" w:rsidR="005C0F33" w:rsidRPr="00325FED" w:rsidRDefault="005C0F33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(Kleinman-Norton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7487" w14:textId="77777777" w:rsidR="005C0F33" w:rsidRPr="00325FED" w:rsidRDefault="005C0F33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41CC" w14:textId="77777777" w:rsidR="005C0F33" w:rsidRPr="00325FED" w:rsidRDefault="005C0F33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</w:t>
            </w:r>
          </w:p>
        </w:tc>
      </w:tr>
      <w:tr w:rsidR="00B02107" w:rsidRPr="00325FED" w14:paraId="6802A6FC" w14:textId="77777777" w:rsidTr="00B02107">
        <w:trPr>
          <w:trHeight w:val="300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494F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3025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CA1D" w14:textId="33ED477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B01A" w14:textId="1D51FF9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88C5" w14:textId="7901D42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D7AA" w14:textId="73CF5EB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7664" w14:textId="159E397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A7CF" w14:textId="2B6EA5A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5CA3" w14:textId="71E62C3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81AE" w14:textId="4EA8EFF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B02107" w:rsidRPr="00325FED" w14:paraId="474255C0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8CCF9EC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9CAD8B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BAB364" w14:textId="34ADC2F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80F3F3" w14:textId="34A1326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1B64FA" w14:textId="5D177D0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FDB166" w14:textId="497DBA7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8B6EB2" w14:textId="5A3C025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62277F0" w14:textId="734FC7B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5FDA6C" w14:textId="7B231E2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4B4FD4" w14:textId="473B643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%</w:t>
            </w:r>
          </w:p>
        </w:tc>
      </w:tr>
      <w:tr w:rsidR="00B02107" w:rsidRPr="00325FED" w14:paraId="24A42C65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6E08981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080322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6D376B" w14:textId="2068DD2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F3FEAF" w14:textId="5DACD9D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7E27F5" w14:textId="2150CB7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CFDE8A" w14:textId="61E8FE6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990369" w14:textId="04FA811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424C497" w14:textId="0DDF4D3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96887B" w14:textId="2C1A491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FEB64A" w14:textId="6AD3446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%</w:t>
            </w:r>
          </w:p>
        </w:tc>
      </w:tr>
      <w:tr w:rsidR="00B02107" w:rsidRPr="00325FED" w14:paraId="77EF41BB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947EDBE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785DB3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AF8767" w14:textId="522722C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EA390F" w14:textId="2E2B72C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9BC898" w14:textId="23DBD83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6B4862" w14:textId="3B77E82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C4B74A" w14:textId="2EDB01C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5B843A2" w14:textId="28CB69F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078F11" w14:textId="4643B9A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086A9F" w14:textId="2579C5C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</w:tr>
      <w:tr w:rsidR="00B02107" w:rsidRPr="00325FED" w14:paraId="44508C8A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0B99952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3BB854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1B4AAE" w14:textId="32FB179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0CB8B9" w14:textId="6EB1077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175DEE" w14:textId="35E297A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7B73AB" w14:textId="7CAB3B9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111281" w14:textId="19C8F1D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5FFBF38" w14:textId="1954503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57B7F7" w14:textId="3F580C8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39326F" w14:textId="2211318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</w:tr>
      <w:tr w:rsidR="00B02107" w:rsidRPr="00325FED" w14:paraId="51EF15DD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12C5729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18A63E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AE9D5F" w14:textId="3496B36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D8214D" w14:textId="646A4A0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824E02" w14:textId="6342924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F75DB3" w14:textId="0BD59D5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D24DA1" w14:textId="3D932F0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FF8FCC4" w14:textId="3F5F122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05DEE4" w14:textId="7BFE03C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44BC0C" w14:textId="4DD2DC7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%</w:t>
            </w:r>
          </w:p>
        </w:tc>
      </w:tr>
      <w:tr w:rsidR="00B02107" w:rsidRPr="00325FED" w14:paraId="33CA49F4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C26A2B7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3D21BE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445901" w14:textId="0D528C5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17532E" w14:textId="1A45B5A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DEE10D" w14:textId="1667FE0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6CABA7" w14:textId="74A5C95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021025" w14:textId="6284880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A321344" w14:textId="0B35572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19D78B" w14:textId="66FFDBC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6EC00C" w14:textId="058A594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02107" w:rsidRPr="00325FED" w14:paraId="4692BEFC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283D4F4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8D8CA3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593257" w14:textId="7DA8E92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ED0760" w14:textId="10F6FE9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40CA90" w14:textId="716AB8D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A7C43C" w14:textId="254BDE3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202E67" w14:textId="61EFF57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BA101E2" w14:textId="3B7444E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D1F41F" w14:textId="5FFB89D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8F2BDF" w14:textId="1737EF4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</w:tr>
      <w:tr w:rsidR="00B02107" w:rsidRPr="00325FED" w14:paraId="52872DFB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6B5B380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B3E2D6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11DB19" w14:textId="45D5B15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0F2020" w14:textId="51DD10F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5067DC" w14:textId="5EF6CD5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AD1CB0" w14:textId="084DD9E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328DDE" w14:textId="0C10937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7792FEC" w14:textId="4F10C73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306C5E" w14:textId="5F7F80C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BA20BF" w14:textId="5F84327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</w:tr>
      <w:tr w:rsidR="00B02107" w:rsidRPr="00325FED" w14:paraId="66FE5F5E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6FBD3EC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FDC121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E6D1E7" w14:textId="725E6C0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0F4643" w14:textId="450BB3E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074CC9" w14:textId="6E1DC20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1989B3" w14:textId="03ECE21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C440DC" w14:textId="0D6DF7C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9F937E6" w14:textId="7C1019B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E26378" w14:textId="1A2E286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0EE89B" w14:textId="4AD1E0A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</w:tr>
      <w:tr w:rsidR="00B02107" w:rsidRPr="00325FED" w14:paraId="4D7951D0" w14:textId="77777777" w:rsidTr="00B02107">
        <w:trPr>
          <w:trHeight w:val="300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89EA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BE03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310F" w14:textId="6629657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0097" w14:textId="2C4A879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8029" w14:textId="63417D2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A6E5" w14:textId="24AF3EA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7EB9" w14:textId="309341D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6FC1" w14:textId="6DEBD1D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EBD8" w14:textId="1D5D5B3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A82B" w14:textId="501D06A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</w:tr>
      <w:tr w:rsidR="00B02107" w:rsidRPr="00325FED" w14:paraId="2EFFC880" w14:textId="77777777" w:rsidTr="00B02107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446A62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ron 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B218ED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732872" w14:textId="03132C9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E369EA" w14:textId="07A35CD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63214F" w14:textId="0D2E210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018B60" w14:textId="603DA9C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4C93C7" w14:textId="76EB14D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CE1215" w14:textId="055B606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9892D5" w14:textId="070D461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45E219" w14:textId="704A095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%</w:t>
            </w:r>
          </w:p>
        </w:tc>
      </w:tr>
      <w:tr w:rsidR="00B02107" w:rsidRPr="00325FED" w14:paraId="67B91994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BB42A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enc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B64AF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2549B" w14:textId="3880D75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49FA4" w14:textId="29AC173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D2E8C" w14:textId="5C36BFA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F6DC8" w14:textId="5A387B2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3389E" w14:textId="06992DD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FF09F" w14:textId="642895E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EE937" w14:textId="7425AD0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5BAB8" w14:textId="1C22ADA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%</w:t>
            </w:r>
          </w:p>
        </w:tc>
      </w:tr>
      <w:tr w:rsidR="00B02107" w:rsidRPr="00325FED" w14:paraId="7DA82576" w14:textId="77777777" w:rsidTr="00B02107">
        <w:trPr>
          <w:trHeight w:val="300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1742D1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6B3606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465D0" w14:textId="5125945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%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C2AA1E" w14:textId="3D92079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%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4F44C" w14:textId="71622E5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CF8AD" w14:textId="3B4FF91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7CE25C" w14:textId="54EC4F3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04B146" w14:textId="3B476F3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199B5" w14:textId="18D90BD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26EF9" w14:textId="084112B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%</w:t>
            </w:r>
          </w:p>
        </w:tc>
      </w:tr>
      <w:tr w:rsidR="00B02107" w:rsidRPr="00325FED" w14:paraId="29A0DB1F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6B22C5C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5C8F13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E9BAF2" w14:textId="63D0AA5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B5B73E" w14:textId="399B7CB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43C3DA" w14:textId="2287924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BD6579" w14:textId="136B218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EAC6B8" w14:textId="3C21D71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7D6731C" w14:textId="79663A5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0AD316" w14:textId="0F32D26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50CBA3" w14:textId="5E3789E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%</w:t>
            </w:r>
          </w:p>
        </w:tc>
      </w:tr>
      <w:tr w:rsidR="00B02107" w:rsidRPr="00325FED" w14:paraId="54A09A94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B0302DD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91A084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C7C5B0" w14:textId="39DFB87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F7D3B2" w14:textId="7F93507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811693" w14:textId="4CF280A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4BE71B" w14:textId="7010780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EDF19E" w14:textId="2F70092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E5B0913" w14:textId="526442C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77ED1A" w14:textId="2737B2C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CFD810" w14:textId="2B587CB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%</w:t>
            </w:r>
          </w:p>
        </w:tc>
      </w:tr>
      <w:tr w:rsidR="00B02107" w:rsidRPr="00325FED" w14:paraId="192A1464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0570585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7B8C6C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C6BB30" w14:textId="6A84983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0803DE" w14:textId="45A69E2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8936E9" w14:textId="0F1B45F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0C6B9F" w14:textId="72F192C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89B0F1" w14:textId="6BD147C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755E2E4" w14:textId="6C94B60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EE40C2" w14:textId="61DCF5C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373CF4" w14:textId="04549A5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</w:tr>
      <w:tr w:rsidR="00B02107" w:rsidRPr="00325FED" w14:paraId="7010EB45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E5CF932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D0EE32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4ED7E5" w14:textId="05B3A00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BD3CF6" w14:textId="76A86CF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D8A23B" w14:textId="5C988F3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D46477" w14:textId="3D07F3F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1ED119" w14:textId="51DEF16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7485178" w14:textId="7E80A31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6A5AEF" w14:textId="6121130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2F63B4" w14:textId="70839A5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%</w:t>
            </w:r>
          </w:p>
        </w:tc>
      </w:tr>
      <w:tr w:rsidR="00B02107" w:rsidRPr="00325FED" w14:paraId="20D7E059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41EB212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A24E0E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99500B" w14:textId="2DCACFC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A0917C" w14:textId="0038489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FA1392" w14:textId="1A2F0B4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CD937D" w14:textId="604F098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A01F3D" w14:textId="3D61719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9DB5886" w14:textId="0C9973F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E00610" w14:textId="5F95798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55778B" w14:textId="018A772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%</w:t>
            </w:r>
          </w:p>
        </w:tc>
      </w:tr>
      <w:tr w:rsidR="00B02107" w:rsidRPr="00325FED" w14:paraId="3B7030DD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4C66970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C79C85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CC61F2" w14:textId="54A430A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D673A2" w14:textId="6DE76DC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1EC4EC" w14:textId="2314C7A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757EFA" w14:textId="5141094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953694" w14:textId="7A689F0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35BABF9" w14:textId="1DAB498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E151FD" w14:textId="29668BA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132B48" w14:textId="6920D17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</w:tr>
      <w:tr w:rsidR="00B02107" w:rsidRPr="00325FED" w14:paraId="4D58206D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A0F619B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20508D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BEF183" w14:textId="2EA9332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440295" w14:textId="4738ACD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23FFB9" w14:textId="3AFFBA3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161DC5" w14:textId="1F9ECAB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80E5EF" w14:textId="2E5C11A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C01D3B9" w14:textId="1C6AA87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242823" w14:textId="4B5054A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24AEF1" w14:textId="1412C7A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%</w:t>
            </w:r>
          </w:p>
        </w:tc>
      </w:tr>
      <w:tr w:rsidR="00B02107" w:rsidRPr="00325FED" w14:paraId="26A3C795" w14:textId="77777777" w:rsidTr="00B02107">
        <w:trPr>
          <w:trHeight w:val="300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DD60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754D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0B7A" w14:textId="29E9AFA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0E95" w14:textId="29A77AE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13A5" w14:textId="53DCC16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462E" w14:textId="59F4E95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371D" w14:textId="36B23A0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3CA8" w14:textId="5AAC30E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F32B" w14:textId="172C8D8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6F18" w14:textId="17A627E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%</w:t>
            </w:r>
          </w:p>
        </w:tc>
      </w:tr>
      <w:tr w:rsidR="00B02107" w:rsidRPr="00325FED" w14:paraId="196CF8E6" w14:textId="77777777" w:rsidTr="00B02107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2C6D20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tamin A 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636832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A144DE" w14:textId="71EC455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DBD869" w14:textId="1271BF9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09ED04" w14:textId="2CDB5C7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D68720" w14:textId="75A0DCB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0A93D8" w14:textId="596C603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D6884F" w14:textId="4ACF65B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37F314" w14:textId="1A8B177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74F878" w14:textId="3D4F13C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</w:tr>
      <w:tr w:rsidR="00B02107" w:rsidRPr="00325FED" w14:paraId="048A024F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55937" w14:textId="19DAE0B5" w:rsidR="00B02107" w:rsidRPr="00325FED" w:rsidRDefault="00710009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ff</w:t>
            </w:r>
            <w:bookmarkStart w:id="0" w:name="_GoBack"/>
            <w:bookmarkEnd w:id="0"/>
            <w:r w:rsidR="00B02107"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ienc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C354C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585CA" w14:textId="6302C16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A86D9" w14:textId="685BCBD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42553" w14:textId="7F903BB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8A99B" w14:textId="055A207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F91F2" w14:textId="3812888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EEDD1" w14:textId="12C56F3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66355" w14:textId="60BBB40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DB01C" w14:textId="76B842D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%</w:t>
            </w:r>
          </w:p>
        </w:tc>
      </w:tr>
      <w:tr w:rsidR="00B02107" w:rsidRPr="00325FED" w14:paraId="18706154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745E6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1610C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4D0B1" w14:textId="2EC00C8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6ED24" w14:textId="2422C25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46BED" w14:textId="30E4693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D2183" w14:textId="62FD818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B8431" w14:textId="5C5B70E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B3154" w14:textId="31B77B5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04227" w14:textId="3A31209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69574" w14:textId="2504E24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</w:tr>
      <w:tr w:rsidR="00B02107" w:rsidRPr="00325FED" w14:paraId="0B882108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2935B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BDA9B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E5043" w14:textId="0C37966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A0004" w14:textId="027E8A8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F85F3" w14:textId="5955DB7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295B8" w14:textId="4F12FD1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67089" w14:textId="61A4FC6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8168D" w14:textId="3A3E13F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616D0" w14:textId="4DA48B6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5D925" w14:textId="69FB8FF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</w:tr>
      <w:tr w:rsidR="00B02107" w:rsidRPr="00325FED" w14:paraId="04FF8894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7F96A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81241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10AAE" w14:textId="24B7000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36683" w14:textId="6CD01CB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09D5C" w14:textId="779BB68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1B03B" w14:textId="61A0715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2B129" w14:textId="4685E8D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330B0" w14:textId="5440B13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F8BA9" w14:textId="2F75225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D7CF5" w14:textId="4429791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%</w:t>
            </w:r>
          </w:p>
        </w:tc>
      </w:tr>
      <w:tr w:rsidR="00B02107" w:rsidRPr="00325FED" w14:paraId="01836D3A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74F1F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3470B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94D02" w14:textId="5EB8669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C21AA" w14:textId="02F34EE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44BBA" w14:textId="7B849C7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9F7A9" w14:textId="31B724F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EE71D" w14:textId="57E98FC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4F968" w14:textId="05A44E0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0FB9F" w14:textId="5204A2C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1F1BC" w14:textId="5661444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B02107" w:rsidRPr="00325FED" w14:paraId="1C997A91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1F8D4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B39DAF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4F830" w14:textId="658A689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20EB5" w14:textId="65CCD25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B1FF7" w14:textId="0E87F31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61FAD" w14:textId="567F55F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9D443" w14:textId="1436A97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0F2D2" w14:textId="284DBDF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0377C" w14:textId="1C621D3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D57AF" w14:textId="7351B4A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</w:tr>
      <w:tr w:rsidR="00B02107" w:rsidRPr="00325FED" w14:paraId="70244E7D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FC3AC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283C3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5A75B" w14:textId="66E4430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22DE4" w14:textId="77B4C72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769E1" w14:textId="3BD8D62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5C5B7" w14:textId="57CE98F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EC363" w14:textId="3472355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A98DD" w14:textId="7EC919F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71F57" w14:textId="37D3743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A2A44" w14:textId="7051106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%</w:t>
            </w:r>
          </w:p>
        </w:tc>
      </w:tr>
      <w:tr w:rsidR="00B02107" w:rsidRPr="00325FED" w14:paraId="1F4A8354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3FECE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3062B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07796" w14:textId="1334FA3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898C5" w14:textId="52F28CA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9B142" w14:textId="5BB2B68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1F5D6" w14:textId="3398E5B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0E9CF" w14:textId="389C0D0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69D98" w14:textId="37C4936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87934" w14:textId="12E816C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EA771" w14:textId="6918F17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</w:tr>
      <w:tr w:rsidR="00B02107" w:rsidRPr="00325FED" w14:paraId="0683CEB1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E8DD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145F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28D2" w14:textId="3251F5C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F5DA" w14:textId="732B342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85E2" w14:textId="551AE1E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1934" w14:textId="1434FB0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9B29" w14:textId="2B122A2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415E" w14:textId="4AF57AF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AC4F" w14:textId="6EEAFD5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2198" w14:textId="35C8599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%</w:t>
            </w:r>
          </w:p>
        </w:tc>
      </w:tr>
      <w:tr w:rsidR="00B02107" w:rsidRPr="00325FED" w14:paraId="497E3F6D" w14:textId="77777777" w:rsidTr="00B02107">
        <w:trPr>
          <w:trHeight w:val="300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0331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2CB1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5D7E" w14:textId="529D81E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606C" w14:textId="7C66CAF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EB2C" w14:textId="0B2EABF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CBF4" w14:textId="4D48FAD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28BB" w14:textId="264C541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66A7" w14:textId="7B8BE00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CA8B" w14:textId="443C82F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00F9" w14:textId="31A3E8C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B02107" w:rsidRPr="00325FED" w14:paraId="1CB8884A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B5412D1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icienc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6283B7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63C843" w14:textId="374BE64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06A8CD" w14:textId="6A64E98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86A0FB" w14:textId="5EB8FC3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DA9539" w14:textId="05A3E25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9B95F4" w14:textId="41C9AA6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8D4A15C" w14:textId="71E4284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3F1997" w14:textId="43CD85B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C5A786" w14:textId="06507FA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B02107" w:rsidRPr="00325FED" w14:paraId="2BE569DC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E5132BB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142473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C714A2" w14:textId="523239E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6F8848" w14:textId="03774E3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CC0EB2" w14:textId="286726C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5C82A8" w14:textId="065C5C1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0D1F27" w14:textId="37157BF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570F6E2" w14:textId="57442DA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BBFC29" w14:textId="324E2B4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C5BCB6" w14:textId="2791116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</w:tr>
      <w:tr w:rsidR="00B02107" w:rsidRPr="00325FED" w14:paraId="1ED204B2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B1AEB4D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C19C4C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95F9B6" w14:textId="5942D95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997662" w14:textId="09E72A9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5F8171" w14:textId="7E55F09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F59EFF" w14:textId="15D23F2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E17966" w14:textId="76076B6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1FB12F4" w14:textId="7E087C4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12C667" w14:textId="3A9C4EF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5213E5" w14:textId="6F68917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%</w:t>
            </w:r>
          </w:p>
        </w:tc>
      </w:tr>
      <w:tr w:rsidR="00B02107" w:rsidRPr="00325FED" w14:paraId="2014E224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A0AE598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16FC9F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E611BC" w14:textId="78FB1D5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435F6B" w14:textId="63F4629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B06B1C" w14:textId="360E6E6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09BF7B" w14:textId="1CA9FDB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038EE7" w14:textId="41211E1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A8DF6C1" w14:textId="401B786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4024DB" w14:textId="380FA5F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D297C2" w14:textId="6656BEC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%</w:t>
            </w:r>
          </w:p>
        </w:tc>
      </w:tr>
      <w:tr w:rsidR="00B02107" w:rsidRPr="00325FED" w14:paraId="1EBCF96F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C3451DF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35CD33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0DFAAA" w14:textId="2628836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561D22" w14:textId="3908654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A85EDF" w14:textId="25E4ADC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4C495C" w14:textId="6F29CE0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A718AC" w14:textId="786E432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A6A7EEA" w14:textId="3A19CD9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939760" w14:textId="543599B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22F279" w14:textId="47402BF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02107" w:rsidRPr="00325FED" w14:paraId="44A7E3D8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2B9C9E6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836DB2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142A25" w14:textId="3C986FB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A1972C" w14:textId="361B872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3142A3" w14:textId="3BE2860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D61DE9" w14:textId="5A663C9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46646A" w14:textId="6A7756E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F86F825" w14:textId="606885F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EA81C6" w14:textId="29DFC4E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817D12" w14:textId="402D4F5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%</w:t>
            </w:r>
          </w:p>
        </w:tc>
      </w:tr>
      <w:tr w:rsidR="00B02107" w:rsidRPr="00325FED" w14:paraId="397652B6" w14:textId="77777777" w:rsidTr="00B02107">
        <w:trPr>
          <w:trHeight w:val="300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BA2B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089E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7F20" w14:textId="3FD961D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AD6B" w14:textId="5150199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9D96" w14:textId="57E52FC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7AC8" w14:textId="028A3B2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04B9" w14:textId="70D8890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24A4" w14:textId="513D484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9619" w14:textId="05EF7CC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13D9" w14:textId="4B471B2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B02107" w:rsidRPr="00325FED" w14:paraId="4C54DB5A" w14:textId="77777777" w:rsidTr="00B02107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4FD2BB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t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5415C5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D3E523" w14:textId="686F214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1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0A1687" w14:textId="128FB2F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5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0F1655" w14:textId="3E60BF3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D873D4" w14:textId="7B72195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E04149" w14:textId="4E13F5D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%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359357" w14:textId="7403856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625A53" w14:textId="46E2486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9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302DAB" w14:textId="1FE470F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%</w:t>
            </w:r>
          </w:p>
        </w:tc>
      </w:tr>
      <w:tr w:rsidR="00B02107" w:rsidRPr="00325FED" w14:paraId="728EAC3C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FEA8D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iciency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621C7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AA130" w14:textId="2D1B43F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69CBB" w14:textId="1239521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79A29" w14:textId="0D25D82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1E3C6" w14:textId="07AD94B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BE459" w14:textId="076A79F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3CD67" w14:textId="363BE04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B9C32" w14:textId="04466AB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3F159" w14:textId="5153341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</w:tr>
      <w:tr w:rsidR="00B02107" w:rsidRPr="00325FED" w14:paraId="4F516502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26FE2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B1521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67FA3" w14:textId="1B6B403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B523B" w14:textId="145CAC8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E55E3" w14:textId="34C8D5C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19EA4" w14:textId="1C17733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F9D65" w14:textId="171536A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5FEC9" w14:textId="44951CC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C4FB9" w14:textId="1E588A6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B1280" w14:textId="2381450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B02107" w:rsidRPr="00325FED" w14:paraId="4C76E550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CD386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B79CC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C50D8" w14:textId="241079A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62342" w14:textId="0EB7FF0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36053" w14:textId="6FF9D90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31AF8" w14:textId="0DB1558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E70E0" w14:textId="737B8F8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D1C31" w14:textId="1A7008D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F3CF9" w14:textId="1451C2D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2E6A3" w14:textId="33B6575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%</w:t>
            </w:r>
          </w:p>
        </w:tc>
      </w:tr>
      <w:tr w:rsidR="00B02107" w:rsidRPr="00325FED" w14:paraId="29193921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80FB3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EED24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C50E0" w14:textId="4C855EB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77032" w14:textId="093C605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831AA" w14:textId="21AEC9F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61834" w14:textId="2C54348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B6DBD" w14:textId="24B9FB9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DC640" w14:textId="4C191B1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B4FE2" w14:textId="31F3E77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44148" w14:textId="7CAED4B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</w:tr>
      <w:tr w:rsidR="00B02107" w:rsidRPr="00325FED" w14:paraId="3B6147D1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175E3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46991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2D34B" w14:textId="1981DF8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0A237" w14:textId="2FF2D82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BD3C6" w14:textId="33A5749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82AD3" w14:textId="6F0E0A7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F969B" w14:textId="6E1162C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16365" w14:textId="0B094BE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EDE2E" w14:textId="0B2BC10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E3EEF" w14:textId="0D35858A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</w:tr>
      <w:tr w:rsidR="00B02107" w:rsidRPr="00325FED" w14:paraId="27E1AE09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CF378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51490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2CD92" w14:textId="0B3F358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56496" w14:textId="044C957B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07C6C" w14:textId="2A1A475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22256" w14:textId="550B9D2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C14AF" w14:textId="17D9C97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25671" w14:textId="065AC31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AF0DC" w14:textId="462BCE8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71085" w14:textId="6E86428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%</w:t>
            </w:r>
          </w:p>
        </w:tc>
      </w:tr>
      <w:tr w:rsidR="00B02107" w:rsidRPr="00325FED" w14:paraId="3AE7B2FC" w14:textId="77777777" w:rsidTr="00B02107">
        <w:trPr>
          <w:trHeight w:val="300"/>
        </w:trPr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6285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3439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597B" w14:textId="62ECBAD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974D" w14:textId="0D83C56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5A16" w14:textId="6B41CD6C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D428" w14:textId="73652A9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FE63" w14:textId="01093B3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FF8C" w14:textId="0BA2A31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60B2" w14:textId="2903DD8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6768" w14:textId="3DBBBAD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%</w:t>
            </w:r>
          </w:p>
        </w:tc>
      </w:tr>
      <w:tr w:rsidR="00B02107" w:rsidRPr="00325FED" w14:paraId="276B80CF" w14:textId="77777777" w:rsidTr="00B02107">
        <w:trPr>
          <w:trHeight w:val="300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3BD8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C68E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FD70" w14:textId="6E285EC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B94E" w14:textId="63792FB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DCDA" w14:textId="1850356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3FCF" w14:textId="2BA2849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ACE9" w14:textId="66877D5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2FC7" w14:textId="3A9BFC1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A38F" w14:textId="625570F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7C9E" w14:textId="208FA5B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B02107" w:rsidRPr="00325FED" w14:paraId="66412E1E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2393CA5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D86FAA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40B1EA" w14:textId="2A9E7A2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F619B9" w14:textId="1E5FA8C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45C57E" w14:textId="0BD90D5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B65335" w14:textId="3562421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A2E954" w14:textId="095C551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6DE0386" w14:textId="1BB7E3FF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39F483" w14:textId="730A103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660E59" w14:textId="6E22CF4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</w:tr>
      <w:tr w:rsidR="00B02107" w:rsidRPr="00325FED" w14:paraId="505AA025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D93212B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6C68E8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01508B" w14:textId="1BDEF65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7BAA2E" w14:textId="48A41A2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3C7DB5" w14:textId="592C89B3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AF37CF" w14:textId="7AC8A5F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FCDCBD" w14:textId="052102F8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CACFEA6" w14:textId="45479B29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B204CB" w14:textId="2B56AC5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6E9517" w14:textId="46C750E6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B02107" w:rsidRPr="00325FED" w14:paraId="58558A53" w14:textId="77777777" w:rsidTr="00B02107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FBE90F8" w14:textId="77777777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CC58A8" w14:textId="77777777" w:rsidR="00B02107" w:rsidRPr="00325FED" w:rsidRDefault="00B02107" w:rsidP="00B0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71E15A" w14:textId="6A7B6A6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DEF5A4" w14:textId="53F0F585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82540A" w14:textId="6F9F6874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DEFE11" w14:textId="6297CF9D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C5A45F" w14:textId="4BF7668E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93FB451" w14:textId="6D7A7451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F55F2B" w14:textId="1786BA22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50C2FE" w14:textId="4E465880" w:rsidR="00B02107" w:rsidRPr="00325FED" w:rsidRDefault="00B02107" w:rsidP="00B0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%</w:t>
            </w:r>
          </w:p>
        </w:tc>
      </w:tr>
    </w:tbl>
    <w:p w14:paraId="64A87C53" w14:textId="77777777" w:rsidR="005C0F33" w:rsidRPr="00233E0C" w:rsidRDefault="005C0F33" w:rsidP="005C0F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R=odds ratio; PR=prevalence ratio. </w:t>
      </w:r>
      <w:r w:rsidRPr="00233E0C">
        <w:rPr>
          <w:rFonts w:ascii="Times New Roman" w:hAnsi="Times New Roman" w:cs="Times New Roman"/>
          <w:sz w:val="20"/>
          <w:szCs w:val="20"/>
        </w:rPr>
        <w:t xml:space="preserve">Average AF considers all exposure variables. </w:t>
      </w:r>
      <w:r>
        <w:rPr>
          <w:rFonts w:ascii="Times New Roman" w:hAnsi="Times New Roman" w:cs="Times New Roman"/>
          <w:sz w:val="20"/>
          <w:szCs w:val="20"/>
        </w:rPr>
        <w:t>Adjusted a</w:t>
      </w:r>
      <w:r w:rsidRPr="00233E0C">
        <w:rPr>
          <w:rFonts w:ascii="Times New Roman" w:hAnsi="Times New Roman" w:cs="Times New Roman"/>
          <w:sz w:val="20"/>
          <w:szCs w:val="20"/>
        </w:rPr>
        <w:t>verage AF considers all exposure variables and adjusts for age</w:t>
      </w:r>
      <w:r>
        <w:rPr>
          <w:rFonts w:ascii="Times New Roman" w:hAnsi="Times New Roman" w:cs="Times New Roman"/>
          <w:sz w:val="20"/>
          <w:szCs w:val="20"/>
        </w:rPr>
        <w:t>, sex,</w:t>
      </w:r>
      <w:r w:rsidRPr="00233E0C">
        <w:rPr>
          <w:rFonts w:ascii="Times New Roman" w:hAnsi="Times New Roman" w:cs="Times New Roman"/>
          <w:sz w:val="20"/>
          <w:szCs w:val="20"/>
        </w:rPr>
        <w:t xml:space="preserve"> and S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EB664C1" w14:textId="77777777" w:rsidR="005C0F33" w:rsidRPr="00195BAE" w:rsidRDefault="005C0F33" w:rsidP="005C0F33">
      <w:pPr>
        <w:rPr>
          <w:rFonts w:ascii="Times New Roman" w:hAnsi="Times New Roman" w:cs="Times New Roman"/>
          <w:b/>
          <w:sz w:val="24"/>
          <w:szCs w:val="24"/>
        </w:rPr>
      </w:pPr>
    </w:p>
    <w:p w14:paraId="26440978" w14:textId="77777777" w:rsidR="005C0F33" w:rsidRDefault="005C0F33" w:rsidP="005C0F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2C13C4" w14:textId="77777777" w:rsidR="005C0F33" w:rsidRPr="008272E9" w:rsidRDefault="005C0F33" w:rsidP="005C0F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B8DA1E" w14:textId="77777777" w:rsidR="007D76A6" w:rsidRDefault="00710009"/>
    <w:sectPr w:rsidR="007D7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F33"/>
    <w:rsid w:val="005C0F33"/>
    <w:rsid w:val="00606D7E"/>
    <w:rsid w:val="00710009"/>
    <w:rsid w:val="00B02107"/>
    <w:rsid w:val="00F0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5F891"/>
  <w15:chartTrackingRefBased/>
  <w15:docId w15:val="{22927677-6843-46E7-81A6-22375FE04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0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An Ko</dc:creator>
  <cp:keywords/>
  <dc:description/>
  <cp:lastModifiedBy>Ko, Yi-An</cp:lastModifiedBy>
  <cp:revision>3</cp:revision>
  <dcterms:created xsi:type="dcterms:W3CDTF">2022-08-26T19:37:00Z</dcterms:created>
  <dcterms:modified xsi:type="dcterms:W3CDTF">2022-09-07T14:52:00Z</dcterms:modified>
</cp:coreProperties>
</file>